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3C9A" w:rsidRPr="009839F9" w:rsidRDefault="009756D8">
      <w:pPr>
        <w:rPr>
          <w:b/>
          <w:sz w:val="36"/>
          <w:szCs w:val="36"/>
        </w:rPr>
      </w:pPr>
      <w:r>
        <w:rPr>
          <w:b/>
          <w:sz w:val="36"/>
          <w:szCs w:val="36"/>
        </w:rPr>
        <w:t>Additional f</w:t>
      </w:r>
      <w:bookmarkStart w:id="0" w:name="_GoBack"/>
      <w:bookmarkEnd w:id="0"/>
      <w:r w:rsidR="00896798" w:rsidRPr="009839F9">
        <w:rPr>
          <w:b/>
          <w:sz w:val="36"/>
          <w:szCs w:val="36"/>
        </w:rPr>
        <w:t>ile 3</w:t>
      </w:r>
      <w:r w:rsidR="009839F9">
        <w:rPr>
          <w:b/>
          <w:sz w:val="36"/>
          <w:szCs w:val="36"/>
        </w:rPr>
        <w:t xml:space="preserve"> – </w:t>
      </w:r>
      <w:r w:rsidR="00616CD8" w:rsidRPr="009839F9">
        <w:rPr>
          <w:b/>
          <w:sz w:val="36"/>
          <w:szCs w:val="36"/>
        </w:rPr>
        <w:t>Mendeley Data</w:t>
      </w:r>
    </w:p>
    <w:p w:rsidR="00616CD8" w:rsidRPr="009839F9" w:rsidRDefault="00616CD8">
      <w:r w:rsidRPr="009839F9">
        <w:t>I have submitted the model and associated documents to this dataset. It is currently being SPAM checked.</w:t>
      </w:r>
    </w:p>
    <w:p w:rsidR="00616CD8" w:rsidRPr="009839F9" w:rsidRDefault="00616CD8" w:rsidP="00616CD8">
      <w:r w:rsidRPr="009839F9">
        <w:t>Viana, Joe; Simonsen, Tone Breines ; Faraas, Hildegunn E.; Schmidt, Nina; Dahl, Fredrik A.; Flo, Kari (2019), “Post-term pregnancy outpatient clinic model”, Mendeley Data, V1</w:t>
      </w:r>
      <w:r w:rsidR="00005793">
        <w:t xml:space="preserve">, doi: </w:t>
      </w:r>
      <w:r w:rsidR="00005793" w:rsidRPr="00005793">
        <w:t>10.17632/4jc5hz4mp3.1</w:t>
      </w:r>
    </w:p>
    <w:p w:rsidR="00616CD8" w:rsidRPr="009839F9" w:rsidRDefault="009756D8" w:rsidP="00616CD8">
      <w:hyperlink r:id="rId7" w:history="1">
        <w:r w:rsidR="00616CD8" w:rsidRPr="009839F9">
          <w:rPr>
            <w:rStyle w:val="Hyperkobling"/>
          </w:rPr>
          <w:t>https://data.mendeley.com/datasets/4jc5hz4mp3/1</w:t>
        </w:r>
      </w:hyperlink>
    </w:p>
    <w:sectPr w:rsidR="00616CD8" w:rsidRPr="009839F9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6798" w:rsidRDefault="00896798" w:rsidP="00896798">
      <w:pPr>
        <w:spacing w:after="0" w:line="240" w:lineRule="auto"/>
      </w:pPr>
      <w:r>
        <w:separator/>
      </w:r>
    </w:p>
  </w:endnote>
  <w:endnote w:type="continuationSeparator" w:id="0">
    <w:p w:rsidR="00896798" w:rsidRDefault="00896798" w:rsidP="008967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6798" w:rsidRDefault="00896798" w:rsidP="00896798">
      <w:pPr>
        <w:spacing w:after="0" w:line="240" w:lineRule="auto"/>
      </w:pPr>
      <w:r>
        <w:separator/>
      </w:r>
    </w:p>
  </w:footnote>
  <w:footnote w:type="continuationSeparator" w:id="0">
    <w:p w:rsidR="00896798" w:rsidRDefault="00896798" w:rsidP="008967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6798" w:rsidRPr="009839F9" w:rsidRDefault="004332B0" w:rsidP="00896798">
    <w:pPr>
      <w:pStyle w:val="Topptekst"/>
    </w:pPr>
    <w:r>
      <w:t>Additional f</w:t>
    </w:r>
    <w:r w:rsidR="00896798" w:rsidRPr="009839F9">
      <w:t>ile 3</w:t>
    </w:r>
    <w:r w:rsidR="00896798" w:rsidRPr="009839F9">
      <w:tab/>
      <w:t>Mendeley Data</w:t>
    </w:r>
    <w:r w:rsidR="00896798" w:rsidRPr="009839F9">
      <w:tab/>
      <w:t>20.01.202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CD8"/>
    <w:rsid w:val="00005793"/>
    <w:rsid w:val="00333C9A"/>
    <w:rsid w:val="004332B0"/>
    <w:rsid w:val="00616CD8"/>
    <w:rsid w:val="00896798"/>
    <w:rsid w:val="009756D8"/>
    <w:rsid w:val="00983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unhideWhenUsed/>
    <w:rsid w:val="00616CD8"/>
    <w:rPr>
      <w:color w:val="0000FF" w:themeColor="hyperlink"/>
      <w:u w:val="single"/>
    </w:rPr>
  </w:style>
  <w:style w:type="paragraph" w:styleId="Topptekst">
    <w:name w:val="header"/>
    <w:basedOn w:val="Normal"/>
    <w:link w:val="TopptekstTegn"/>
    <w:uiPriority w:val="99"/>
    <w:unhideWhenUsed/>
    <w:rsid w:val="008967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896798"/>
    <w:rPr>
      <w:lang w:val="en-GB"/>
    </w:rPr>
  </w:style>
  <w:style w:type="paragraph" w:styleId="Bunntekst">
    <w:name w:val="footer"/>
    <w:basedOn w:val="Normal"/>
    <w:link w:val="BunntekstTegn"/>
    <w:uiPriority w:val="99"/>
    <w:unhideWhenUsed/>
    <w:rsid w:val="008967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896798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unhideWhenUsed/>
    <w:rsid w:val="00616CD8"/>
    <w:rPr>
      <w:color w:val="0000FF" w:themeColor="hyperlink"/>
      <w:u w:val="single"/>
    </w:rPr>
  </w:style>
  <w:style w:type="paragraph" w:styleId="Topptekst">
    <w:name w:val="header"/>
    <w:basedOn w:val="Normal"/>
    <w:link w:val="TopptekstTegn"/>
    <w:uiPriority w:val="99"/>
    <w:unhideWhenUsed/>
    <w:rsid w:val="008967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896798"/>
    <w:rPr>
      <w:lang w:val="en-GB"/>
    </w:rPr>
  </w:style>
  <w:style w:type="paragraph" w:styleId="Bunntekst">
    <w:name w:val="footer"/>
    <w:basedOn w:val="Normal"/>
    <w:link w:val="BunntekstTegn"/>
    <w:uiPriority w:val="99"/>
    <w:unhideWhenUsed/>
    <w:rsid w:val="008967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89679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data.mendeley.com/datasets/4jc5hz4mp3/1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72</Words>
  <Characters>382</Characters>
  <Application>Microsoft Office Word</Application>
  <DocSecurity>0</DocSecurity>
  <Lines>3</Lines>
  <Paragraphs>1</Paragraphs>
  <ScaleCrop>false</ScaleCrop>
  <Company>Helse Sør-Øst RHF</Company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 Viana</dc:creator>
  <cp:lastModifiedBy>Joe Viana</cp:lastModifiedBy>
  <cp:revision>6</cp:revision>
  <dcterms:created xsi:type="dcterms:W3CDTF">2019-08-25T23:42:00Z</dcterms:created>
  <dcterms:modified xsi:type="dcterms:W3CDTF">2020-01-20T21:40:00Z</dcterms:modified>
</cp:coreProperties>
</file>